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00" w:type="dxa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90"/>
        <w:gridCol w:w="1440"/>
        <w:gridCol w:w="1350"/>
        <w:gridCol w:w="1170"/>
        <w:gridCol w:w="1170"/>
        <w:gridCol w:w="1170"/>
        <w:gridCol w:w="810"/>
      </w:tblGrid>
      <w:tr w:rsidR="0069537B" w:rsidRPr="005B0B30" w:rsidTr="00FF234D">
        <w:trPr>
          <w:cantSplit/>
          <w:tblHeader/>
        </w:trPr>
        <w:tc>
          <w:tcPr>
            <w:tcW w:w="10800" w:type="dxa"/>
            <w:gridSpan w:val="7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center"/>
          </w:tcPr>
          <w:p w:rsidR="0069537B" w:rsidRPr="00741474" w:rsidRDefault="0069537B" w:rsidP="00FF234D">
            <w:pPr>
              <w:pStyle w:val="Caption"/>
              <w:keepNext/>
              <w:rPr>
                <w:sz w:val="22"/>
                <w:szCs w:val="22"/>
              </w:rPr>
            </w:pPr>
            <w:bookmarkStart w:id="0" w:name="_GoBack"/>
            <w:r>
              <w:rPr>
                <w:sz w:val="22"/>
                <w:szCs w:val="22"/>
              </w:rPr>
              <w:t xml:space="preserve">Table S8. </w:t>
            </w:r>
            <w:r>
              <w:rPr>
                <w:b w:val="0"/>
                <w:sz w:val="22"/>
                <w:szCs w:val="22"/>
              </w:rPr>
              <w:t>Data for Figure 1B (</w:t>
            </w:r>
            <w:r w:rsidRPr="00D14964">
              <w:rPr>
                <w:b w:val="0"/>
              </w:rPr>
              <w:t>Association Between the Attempt to Commercialize and the Barriers To Commercializing</w:t>
            </w:r>
            <w:r>
              <w:rPr>
                <w:b w:val="0"/>
              </w:rPr>
              <w:t>).</w:t>
            </w:r>
            <w:bookmarkEnd w:id="0"/>
          </w:p>
        </w:tc>
      </w:tr>
      <w:tr w:rsidR="0069537B" w:rsidRPr="005B0B30" w:rsidTr="00FF234D">
        <w:trPr>
          <w:cantSplit/>
          <w:tblHeader/>
        </w:trPr>
        <w:tc>
          <w:tcPr>
            <w:tcW w:w="513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center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" w:name="IDX"/>
            <w:bookmarkEnd w:id="1"/>
          </w:p>
        </w:tc>
        <w:tc>
          <w:tcPr>
            <w:tcW w:w="4860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Have you ever attempted to commercialize your research (</w:t>
            </w:r>
            <w:proofErr w:type="spellStart"/>
            <w:r w:rsidRPr="005B0B30">
              <w:rPr>
                <w:rFonts w:ascii="Times New Roman" w:hAnsi="Times New Roman" w:cs="Times New Roman"/>
                <w:color w:val="000000"/>
              </w:rPr>
              <w:t>ie</w:t>
            </w:r>
            <w:proofErr w:type="spellEnd"/>
            <w:r w:rsidRPr="005B0B30">
              <w:rPr>
                <w:rFonts w:ascii="Times New Roman" w:hAnsi="Times New Roman" w:cs="Times New Roman"/>
                <w:color w:val="000000"/>
              </w:rPr>
              <w:t>, submitted patent applications, attempted to licenses your research and/or attempted to create a start-up company, etc.)?</w:t>
            </w:r>
          </w:p>
        </w:tc>
        <w:tc>
          <w:tcPr>
            <w:tcW w:w="810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69537B" w:rsidRPr="005B0B30" w:rsidTr="00FF234D">
        <w:trPr>
          <w:cantSplit/>
          <w:tblHeader/>
        </w:trPr>
        <w:tc>
          <w:tcPr>
            <w:tcW w:w="5130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center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10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9537B" w:rsidRPr="005B0B30" w:rsidTr="00FF234D">
        <w:trPr>
          <w:cantSplit/>
          <w:tblHeader/>
        </w:trPr>
        <w:tc>
          <w:tcPr>
            <w:tcW w:w="5130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center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Frequency Count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Percent of Row Frequenc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Frequency Count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Percent of Row Frequency</w:t>
            </w:r>
          </w:p>
        </w:tc>
        <w:tc>
          <w:tcPr>
            <w:tcW w:w="810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9537B" w:rsidRPr="005B0B30" w:rsidTr="00FF234D">
        <w:trPr>
          <w:cantSplit/>
          <w:trHeight w:val="364"/>
        </w:trPr>
        <w:tc>
          <w:tcPr>
            <w:tcW w:w="36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741474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41474">
              <w:rPr>
                <w:rFonts w:ascii="Times New Roman" w:hAnsi="Times New Roman" w:cs="Times New Roman"/>
                <w:color w:val="000000"/>
              </w:rPr>
              <w:t xml:space="preserve">Variable 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741474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41474">
              <w:rPr>
                <w:rFonts w:ascii="Times New Roman" w:hAnsi="Times New Roman" w:cs="Times New Roman"/>
                <w:color w:val="000000"/>
              </w:rPr>
              <w:t>Likert</w:t>
            </w:r>
            <w:proofErr w:type="spellEnd"/>
            <w:r w:rsidRPr="00741474">
              <w:rPr>
                <w:rFonts w:ascii="Times New Roman" w:hAnsi="Times New Roman" w:cs="Times New Roman"/>
                <w:color w:val="000000"/>
              </w:rPr>
              <w:t xml:space="preserve"> Level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Risk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3360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8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  <w:trHeight w:val="256"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9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312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pense and/or L</w:t>
            </w:r>
            <w:r w:rsidRPr="005B0B30">
              <w:rPr>
                <w:rFonts w:ascii="Times New Roman" w:hAnsi="Times New Roman" w:cs="Times New Roman"/>
                <w:color w:val="000000"/>
              </w:rPr>
              <w:t xml:space="preserve">ack of 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B0B30">
              <w:rPr>
                <w:rFonts w:ascii="Times New Roman" w:hAnsi="Times New Roman" w:cs="Times New Roman"/>
                <w:color w:val="000000"/>
              </w:rPr>
              <w:t>nvestors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9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.</w:t>
            </w:r>
            <w:r w:rsidRPr="005B0B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 xml:space="preserve">Infrastructure 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936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9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iversity Policies/P</w:t>
            </w:r>
            <w:r w:rsidRPr="005B0B30">
              <w:rPr>
                <w:rFonts w:ascii="Times New Roman" w:hAnsi="Times New Roman" w:cs="Times New Roman"/>
                <w:color w:val="000000"/>
              </w:rPr>
              <w:t xml:space="preserve">rocedures 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3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468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</w:t>
            </w:r>
            <w:r w:rsidRPr="005B0B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1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deral Policies/P</w:t>
            </w:r>
            <w:r w:rsidRPr="005B0B30">
              <w:rPr>
                <w:rFonts w:ascii="Times New Roman" w:hAnsi="Times New Roman" w:cs="Times New Roman"/>
                <w:color w:val="000000"/>
              </w:rPr>
              <w:t xml:space="preserve">rocedures 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4264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3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ck of Industry P</w:t>
            </w:r>
            <w:r w:rsidRPr="005B0B30">
              <w:rPr>
                <w:rFonts w:ascii="Times New Roman" w:hAnsi="Times New Roman" w:cs="Times New Roman"/>
                <w:color w:val="000000"/>
              </w:rPr>
              <w:t>artner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.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7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328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8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rtnership R</w:t>
            </w:r>
            <w:r w:rsidRPr="005B0B30">
              <w:rPr>
                <w:rFonts w:ascii="Times New Roman" w:hAnsi="Times New Roman" w:cs="Times New Roman"/>
                <w:color w:val="000000"/>
              </w:rPr>
              <w:t xml:space="preserve">estrictions 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4372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8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mited or No C</w:t>
            </w:r>
            <w:r w:rsidRPr="005B0B30">
              <w:rPr>
                <w:rFonts w:ascii="Times New Roman" w:hAnsi="Times New Roman" w:cs="Times New Roman"/>
                <w:color w:val="000000"/>
              </w:rPr>
              <w:t xml:space="preserve">ommercial </w:t>
            </w:r>
            <w:r>
              <w:rPr>
                <w:rFonts w:ascii="Times New Roman" w:hAnsi="Times New Roman" w:cs="Times New Roman"/>
                <w:color w:val="000000"/>
              </w:rPr>
              <w:t>Application of R</w:t>
            </w:r>
            <w:r w:rsidRPr="005B0B30">
              <w:rPr>
                <w:rFonts w:ascii="Times New Roman" w:hAnsi="Times New Roman" w:cs="Times New Roman"/>
                <w:color w:val="000000"/>
              </w:rPr>
              <w:t>esearch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6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0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exity of R</w:t>
            </w:r>
            <w:r w:rsidRPr="005B0B30">
              <w:rPr>
                <w:rFonts w:ascii="Times New Roman" w:hAnsi="Times New Roman" w:cs="Times New Roman"/>
                <w:color w:val="000000"/>
              </w:rPr>
              <w:t xml:space="preserve">esearch 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.8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1110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.8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ck of Importance to A</w:t>
            </w:r>
            <w:r w:rsidRPr="005B0B30">
              <w:rPr>
                <w:rFonts w:ascii="Times New Roman" w:hAnsi="Times New Roman" w:cs="Times New Roman"/>
                <w:color w:val="000000"/>
              </w:rPr>
              <w:t>cademia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2275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3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ck of Importance to my F</w:t>
            </w:r>
            <w:r w:rsidRPr="005B0B30">
              <w:rPr>
                <w:rFonts w:ascii="Times New Roman" w:hAnsi="Times New Roman" w:cs="Times New Roman"/>
                <w:color w:val="000000"/>
              </w:rPr>
              <w:t>ield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</w:t>
            </w:r>
            <w:r w:rsidRPr="005B0B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4552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3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ck of Benefit to S</w:t>
            </w:r>
            <w:r w:rsidRPr="005B0B30">
              <w:rPr>
                <w:rFonts w:ascii="Times New Roman" w:hAnsi="Times New Roman" w:cs="Times New Roman"/>
                <w:color w:val="000000"/>
              </w:rPr>
              <w:t>ociety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6424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6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ware H</w:t>
            </w:r>
            <w:r w:rsidRPr="005B0B30">
              <w:rPr>
                <w:rFonts w:ascii="Times New Roman" w:hAnsi="Times New Roman" w:cs="Times New Roman"/>
                <w:color w:val="000000"/>
              </w:rPr>
              <w:t xml:space="preserve">ow to 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5B0B30">
              <w:rPr>
                <w:rFonts w:ascii="Times New Roman" w:hAnsi="Times New Roman" w:cs="Times New Roman"/>
                <w:color w:val="000000"/>
              </w:rPr>
              <w:t>ommercialize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.8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179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</w:t>
            </w:r>
            <w:r w:rsidRPr="005B0B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I</w:t>
            </w:r>
            <w:r w:rsidRPr="005B0B30">
              <w:rPr>
                <w:rFonts w:ascii="Times New Roman" w:hAnsi="Times New Roman" w:cs="Times New Roman"/>
                <w:color w:val="000000"/>
              </w:rPr>
              <w:t>nterest in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  <w:r w:rsidRPr="005B0B30">
              <w:rPr>
                <w:rFonts w:ascii="Times New Roman" w:hAnsi="Times New Roman" w:cs="Times New Roman"/>
                <w:color w:val="000000"/>
              </w:rPr>
              <w:t>ommercializing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9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417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</w:t>
            </w:r>
            <w:r w:rsidRPr="005B0B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.7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 xml:space="preserve">Other 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</w:t>
            </w:r>
            <w:r w:rsidRPr="005B0B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6656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</w:t>
            </w:r>
            <w:r w:rsidRPr="005B0B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69537B" w:rsidRDefault="0069537B" w:rsidP="0069537B"/>
    <w:sectPr w:rsidR="0069537B" w:rsidSect="0069537B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209" w:rsidRDefault="00E46209" w:rsidP="002D2F78">
      <w:pPr>
        <w:spacing w:after="0" w:line="240" w:lineRule="auto"/>
      </w:pPr>
      <w:r>
        <w:separator/>
      </w:r>
    </w:p>
  </w:endnote>
  <w:end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DF8" w:rsidRDefault="00B17C0C">
    <w:pPr>
      <w:pStyle w:val="Footer"/>
      <w:jc w:val="center"/>
    </w:pPr>
  </w:p>
  <w:p w:rsidR="00A66DF8" w:rsidRDefault="00B17C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209" w:rsidRDefault="00E46209" w:rsidP="002D2F78">
      <w:pPr>
        <w:spacing w:after="0" w:line="240" w:lineRule="auto"/>
      </w:pPr>
      <w:r>
        <w:separator/>
      </w:r>
    </w:p>
  </w:footnote>
  <w:foot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78"/>
    <w:rsid w:val="000C49D3"/>
    <w:rsid w:val="00124902"/>
    <w:rsid w:val="0014537D"/>
    <w:rsid w:val="00156F1A"/>
    <w:rsid w:val="001C4434"/>
    <w:rsid w:val="00237C0E"/>
    <w:rsid w:val="002619E4"/>
    <w:rsid w:val="002D2F78"/>
    <w:rsid w:val="00330491"/>
    <w:rsid w:val="003432C7"/>
    <w:rsid w:val="003A66FA"/>
    <w:rsid w:val="003B1DC2"/>
    <w:rsid w:val="003B2C11"/>
    <w:rsid w:val="003D36AF"/>
    <w:rsid w:val="00463608"/>
    <w:rsid w:val="005010C3"/>
    <w:rsid w:val="005539CC"/>
    <w:rsid w:val="005B6FE2"/>
    <w:rsid w:val="005F273D"/>
    <w:rsid w:val="006273FA"/>
    <w:rsid w:val="0069537B"/>
    <w:rsid w:val="007251B4"/>
    <w:rsid w:val="00786BE5"/>
    <w:rsid w:val="007E2A5E"/>
    <w:rsid w:val="008A0DA1"/>
    <w:rsid w:val="008A2DE0"/>
    <w:rsid w:val="00902898"/>
    <w:rsid w:val="009158EC"/>
    <w:rsid w:val="00924877"/>
    <w:rsid w:val="00941DE5"/>
    <w:rsid w:val="00A0378E"/>
    <w:rsid w:val="00A252B9"/>
    <w:rsid w:val="00A25FF9"/>
    <w:rsid w:val="00A605F0"/>
    <w:rsid w:val="00AC6FAA"/>
    <w:rsid w:val="00AE6263"/>
    <w:rsid w:val="00B136EF"/>
    <w:rsid w:val="00B17C0C"/>
    <w:rsid w:val="00B51ED8"/>
    <w:rsid w:val="00BF0F9E"/>
    <w:rsid w:val="00C45B6D"/>
    <w:rsid w:val="00C666DA"/>
    <w:rsid w:val="00D166BC"/>
    <w:rsid w:val="00D33BC7"/>
    <w:rsid w:val="00D36A2A"/>
    <w:rsid w:val="00DA3468"/>
    <w:rsid w:val="00DF6DCD"/>
    <w:rsid w:val="00E46209"/>
    <w:rsid w:val="00EF5D10"/>
    <w:rsid w:val="00F31C39"/>
    <w:rsid w:val="00F579C2"/>
    <w:rsid w:val="00FA1FE9"/>
    <w:rsid w:val="00FA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rford, Nathan L</dc:creator>
  <cp:lastModifiedBy>Nathan L Vanderford</cp:lastModifiedBy>
  <cp:revision>2</cp:revision>
  <cp:lastPrinted>2013-07-01T16:16:00Z</cp:lastPrinted>
  <dcterms:created xsi:type="dcterms:W3CDTF">2013-07-17T07:49:00Z</dcterms:created>
  <dcterms:modified xsi:type="dcterms:W3CDTF">2013-07-17T07:49:00Z</dcterms:modified>
</cp:coreProperties>
</file>